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2020F" w14:textId="4F530884" w:rsidR="00A04227" w:rsidRPr="00854BFB" w:rsidRDefault="00A04227" w:rsidP="00A042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6282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854BFB">
        <w:rPr>
          <w:rFonts w:ascii="Times New Roman" w:hAnsi="Times New Roman" w:cs="Times New Roman"/>
          <w:sz w:val="24"/>
          <w:szCs w:val="24"/>
        </w:rPr>
        <w:t>. Hyperparameters of each component in the implemented models</w:t>
      </w:r>
    </w:p>
    <w:p w14:paraId="7355AB59" w14:textId="77777777" w:rsidR="00A04227" w:rsidRPr="00854BFB" w:rsidRDefault="00A04227" w:rsidP="00A042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1551"/>
        <w:gridCol w:w="1459"/>
        <w:gridCol w:w="1648"/>
        <w:gridCol w:w="1614"/>
        <w:gridCol w:w="1562"/>
        <w:gridCol w:w="1588"/>
      </w:tblGrid>
      <w:tr w:rsidR="00A04227" w:rsidRPr="00854BFB" w14:paraId="57A9EB95" w14:textId="77777777" w:rsidTr="00A04227">
        <w:trPr>
          <w:trHeight w:val="312"/>
        </w:trPr>
        <w:tc>
          <w:tcPr>
            <w:tcW w:w="1551" w:type="dxa"/>
            <w:tcBorders>
              <w:left w:val="nil"/>
              <w:right w:val="nil"/>
            </w:tcBorders>
          </w:tcPr>
          <w:p w14:paraId="389B747C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3ED09C54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dxa"/>
            <w:gridSpan w:val="2"/>
            <w:tcBorders>
              <w:left w:val="nil"/>
              <w:right w:val="nil"/>
            </w:tcBorders>
          </w:tcPr>
          <w:p w14:paraId="640A0FD7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AttnTtoMismatch_CNN</w:t>
            </w:r>
            <w:proofErr w:type="spellEnd"/>
          </w:p>
        </w:tc>
        <w:tc>
          <w:tcPr>
            <w:tcW w:w="3150" w:type="dxa"/>
            <w:gridSpan w:val="2"/>
            <w:tcBorders>
              <w:left w:val="nil"/>
              <w:right w:val="nil"/>
            </w:tcBorders>
          </w:tcPr>
          <w:p w14:paraId="710E9653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AttnToCrispr_CNN</w:t>
            </w:r>
            <w:proofErr w:type="spellEnd"/>
          </w:p>
        </w:tc>
      </w:tr>
      <w:tr w:rsidR="00A04227" w:rsidRPr="00854BFB" w14:paraId="58D45206" w14:textId="77777777" w:rsidTr="00A04227">
        <w:trPr>
          <w:trHeight w:val="644"/>
        </w:trPr>
        <w:tc>
          <w:tcPr>
            <w:tcW w:w="1551" w:type="dxa"/>
            <w:tcBorders>
              <w:left w:val="nil"/>
              <w:right w:val="nil"/>
            </w:tcBorders>
          </w:tcPr>
          <w:p w14:paraId="2CBF8FAB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4BF7531C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6A3C37A7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RISPR-Cas12a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33003BF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RSPR-Cas9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040C7674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RISPR-Cas12a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6D28FF3A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RSPR-Cas9</w:t>
            </w:r>
          </w:p>
        </w:tc>
      </w:tr>
      <w:tr w:rsidR="00A04227" w:rsidRPr="00854BFB" w14:paraId="319B2D9C" w14:textId="77777777" w:rsidTr="00A04227">
        <w:trPr>
          <w:trHeight w:val="624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14:paraId="645B970E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Layer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28BEDCFD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dimension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3D3094C7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0BC858FC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200A61FD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95DE15B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04227" w:rsidRPr="00854BFB" w14:paraId="73C589C6" w14:textId="77777777" w:rsidTr="00A04227">
        <w:trPr>
          <w:trHeight w:val="975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29319370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6DF1FA63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output dimension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771FABD6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7 x 8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151024F5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3 x 8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27669A5B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34 x 64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263C5640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3 x 64</w:t>
            </w:r>
          </w:p>
        </w:tc>
      </w:tr>
      <w:tr w:rsidR="00A04227" w:rsidRPr="00854BFB" w14:paraId="1A448F41" w14:textId="77777777" w:rsidTr="00A04227">
        <w:trPr>
          <w:trHeight w:val="644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14:paraId="7C43576E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Transformer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3E7E0362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Embedding dimension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03549A27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5FAA6B96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27EE33C9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8456BC6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A04227" w:rsidRPr="00854BFB" w14:paraId="4206BC46" w14:textId="77777777" w:rsidTr="00A04227">
        <w:trPr>
          <w:trHeight w:val="975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5338820F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39E2644C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Feed-forward hidden unit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3D2E9233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3EAB7928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5353CA13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07C0CE0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A04227" w:rsidRPr="00854BFB" w14:paraId="7E207F8C" w14:textId="77777777" w:rsidTr="00A04227">
        <w:trPr>
          <w:trHeight w:val="663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1771AD89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7F1B2E04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heads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50C15A12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4A93FE1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0C045E54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1EA369D9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04227" w:rsidRPr="00854BFB" w14:paraId="45452AA7" w14:textId="77777777" w:rsidTr="00A04227">
        <w:trPr>
          <w:trHeight w:val="644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3FCA1645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46C52B02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Output dimension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150FD2AE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7 x 8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1B1226B8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3 x 8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22641B97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34 x 64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58332EA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3 x 64</w:t>
            </w:r>
          </w:p>
        </w:tc>
      </w:tr>
      <w:tr w:rsidR="00A04227" w:rsidRPr="00854BFB" w14:paraId="5084EB23" w14:textId="77777777" w:rsidTr="00A04227">
        <w:trPr>
          <w:trHeight w:val="644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14:paraId="09821506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NN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5E6D3E2D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Conv2d kernel size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1FF72AA1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3,1), (3,1)]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682B13A4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3,1), (3,1)]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579D5A69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3,1), (3,1)]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AA25432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3,1), (3,1)]</w:t>
            </w:r>
          </w:p>
        </w:tc>
      </w:tr>
      <w:tr w:rsidR="00A04227" w:rsidRPr="00854BFB" w14:paraId="5898FAF4" w14:textId="77777777" w:rsidTr="00A04227">
        <w:trPr>
          <w:trHeight w:val="975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163D89EA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51E09492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Max pooling kernel size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2FB09894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2,1),(2,1)]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4DA430E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2,1),(2,1)]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644B2908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2,1),(2,1)]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3271F38B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(2,1),(2,1)]</w:t>
            </w:r>
          </w:p>
        </w:tc>
      </w:tr>
      <w:tr w:rsidR="00A04227" w:rsidRPr="00854BFB" w14:paraId="40C980B2" w14:textId="77777777" w:rsidTr="00A04227">
        <w:trPr>
          <w:trHeight w:val="644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14:paraId="7FE04C36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5AD8B132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layers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4612B57D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56C94C95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038BD79C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26DB293B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4227" w:rsidRPr="00854BFB" w14:paraId="4736914B" w14:textId="77777777" w:rsidTr="00A04227">
        <w:trPr>
          <w:trHeight w:val="644"/>
        </w:trPr>
        <w:tc>
          <w:tcPr>
            <w:tcW w:w="1551" w:type="dxa"/>
            <w:tcBorders>
              <w:left w:val="nil"/>
              <w:right w:val="nil"/>
            </w:tcBorders>
          </w:tcPr>
          <w:p w14:paraId="0D5AF25A" w14:textId="77777777" w:rsidR="00A04227" w:rsidRPr="00A04227" w:rsidRDefault="00A04227" w:rsidP="00411A60">
            <w:pPr>
              <w:spacing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75101752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Number of hidden unit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055BA093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72BDD94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58E036C1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2000, 40]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2CA16899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[2000, 40]</w:t>
            </w:r>
          </w:p>
        </w:tc>
      </w:tr>
      <w:tr w:rsidR="00A04227" w:rsidRPr="00854BFB" w14:paraId="0CD18DA8" w14:textId="77777777" w:rsidTr="00A04227">
        <w:trPr>
          <w:trHeight w:val="312"/>
        </w:trPr>
        <w:tc>
          <w:tcPr>
            <w:tcW w:w="3010" w:type="dxa"/>
            <w:gridSpan w:val="2"/>
            <w:tcBorders>
              <w:left w:val="nil"/>
              <w:right w:val="nil"/>
            </w:tcBorders>
          </w:tcPr>
          <w:p w14:paraId="1370D0AD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6A023BEF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72C23DC7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20C8E219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59694A6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04227" w:rsidRPr="00854BFB" w14:paraId="2DC6C9D5" w14:textId="77777777" w:rsidTr="00A04227">
        <w:trPr>
          <w:trHeight w:val="312"/>
        </w:trPr>
        <w:tc>
          <w:tcPr>
            <w:tcW w:w="3010" w:type="dxa"/>
            <w:gridSpan w:val="2"/>
            <w:tcBorders>
              <w:left w:val="nil"/>
              <w:right w:val="nil"/>
            </w:tcBorders>
          </w:tcPr>
          <w:p w14:paraId="5E342857" w14:textId="77777777" w:rsidR="00A04227" w:rsidRPr="00A04227" w:rsidRDefault="00A04227" w:rsidP="00411A60"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1648" w:type="dxa"/>
            <w:tcBorders>
              <w:left w:val="nil"/>
              <w:right w:val="nil"/>
            </w:tcBorders>
          </w:tcPr>
          <w:p w14:paraId="11FC884C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613" w:type="dxa"/>
            <w:tcBorders>
              <w:left w:val="nil"/>
              <w:right w:val="nil"/>
            </w:tcBorders>
          </w:tcPr>
          <w:p w14:paraId="2005744C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0C4B534A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0C702E4" w14:textId="77777777" w:rsidR="00A04227" w:rsidRPr="00A04227" w:rsidRDefault="00A04227" w:rsidP="00411A60"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22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14:paraId="3E39C486" w14:textId="77777777" w:rsidR="00A04227" w:rsidRDefault="00A04227" w:rsidP="00A042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208498" w14:textId="77777777" w:rsidR="00E12A85" w:rsidRDefault="0036282F"/>
    <w:sectPr w:rsidR="00E12A85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27"/>
    <w:rsid w:val="00156B1F"/>
    <w:rsid w:val="00343C07"/>
    <w:rsid w:val="0036282F"/>
    <w:rsid w:val="003A40AA"/>
    <w:rsid w:val="00492172"/>
    <w:rsid w:val="00547499"/>
    <w:rsid w:val="005B611F"/>
    <w:rsid w:val="007D32AA"/>
    <w:rsid w:val="008A27A4"/>
    <w:rsid w:val="00A04227"/>
    <w:rsid w:val="00CB6E99"/>
    <w:rsid w:val="00DC3630"/>
    <w:rsid w:val="00E354F1"/>
    <w:rsid w:val="00E65960"/>
    <w:rsid w:val="00E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78C30"/>
  <w15:chartTrackingRefBased/>
  <w15:docId w15:val="{9FED97EC-E8F0-034F-A288-45CB0F20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22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0422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2</cp:revision>
  <dcterms:created xsi:type="dcterms:W3CDTF">2019-09-23T14:51:00Z</dcterms:created>
  <dcterms:modified xsi:type="dcterms:W3CDTF">2019-10-19T15:10:00Z</dcterms:modified>
</cp:coreProperties>
</file>